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Caption"/>
        <w:rPr>
          <w:sz w:val="22"/>
        </w:rPr>
      </w:pPr>
      <w:r>
        <w:rPr>
          <w:sz w:val="22"/>
        </w:rPr>
        <w:t xml:space="preserve">Additional file 3: Table S5 </w:t>
      </w:r>
      <w:r>
        <w:rPr>
          <w:sz w:val="22"/>
        </w:rPr>
        <w:t>Sensitivity analysis 1 with unweighted and IPTW-weighted incidence rates for mortality and hospitalization</w:t>
      </w:r>
    </w:p>
    <w:tbl>
      <w:tblPr>
        <w:tblStyle w:val="Table11"/>
        <w:tblW w:w="4454" w:type="pct"/>
        <w:tblInd w:w="0" w:type="dxa"/>
        <w:tblLayout w:type="fixed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4321"/>
        <w:gridCol w:w="712"/>
        <w:gridCol w:w="1297"/>
        <w:gridCol w:w="712"/>
        <w:gridCol w:w="1296"/>
      </w:tblGrid>
      <w:tr>
        <w:tc>
          <w:tcPr>
            <w:tcW w:w="2591" w:type="pct"/>
            <w:vAlign w:val="bottom"/>
          </w:tcPr>
          <w:p>
            <w:pPr>
              <w:spacing w:before="36" w:after="3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5" w:type="pct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  <w:lang w:val="de-DE"/>
              </w:rPr>
              <w:t>Unweighted</w:t>
            </w:r>
            <w:proofErr w:type="spellEnd"/>
          </w:p>
        </w:tc>
        <w:tc>
          <w:tcPr>
            <w:tcW w:w="1204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  <w:lang w:val="de-DE"/>
              </w:rPr>
              <w:t>Weighted</w:t>
            </w:r>
            <w:proofErr w:type="spellEnd"/>
          </w:p>
        </w:tc>
      </w:tr>
      <w:tr>
        <w:tc>
          <w:tcPr>
            <w:tcW w:w="2591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 xml:space="preserve">IR 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(95%-CI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IR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(95%-CI)</w:t>
            </w: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cidence rate per 100 person-year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All-cause mortality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591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840)</w:t>
            </w:r>
          </w:p>
        </w:tc>
        <w:tc>
          <w:tcPr>
            <w:tcW w:w="42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6</w:t>
            </w:r>
          </w:p>
        </w:tc>
        <w:tc>
          <w:tcPr>
            <w:tcW w:w="778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8.7; 24.9)</w:t>
            </w:r>
          </w:p>
        </w:tc>
        <w:tc>
          <w:tcPr>
            <w:tcW w:w="427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77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8.2; 24.3)</w:t>
            </w:r>
          </w:p>
        </w:tc>
      </w:tr>
      <w:tr>
        <w:trPr>
          <w:trHeight w:val="2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2.1; 28.1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2.2; 28.2)</w:t>
            </w: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All-cause hospitalization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591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840)</w:t>
            </w:r>
          </w:p>
        </w:tc>
        <w:tc>
          <w:tcPr>
            <w:tcW w:w="42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.3</w:t>
            </w:r>
          </w:p>
        </w:tc>
        <w:tc>
          <w:tcPr>
            <w:tcW w:w="778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1.5; 108.9)</w:t>
            </w:r>
          </w:p>
        </w:tc>
        <w:tc>
          <w:tcPr>
            <w:tcW w:w="427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.0</w:t>
            </w:r>
          </w:p>
        </w:tc>
        <w:tc>
          <w:tcPr>
            <w:tcW w:w="77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1.5; 113.4)</w:t>
            </w:r>
          </w:p>
        </w:tc>
      </w:tr>
      <w:tr>
        <w:trPr>
          <w:trHeight w:val="2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.7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0.3; 97.8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.0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3.3; 101.3)</w:t>
            </w: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Respiratory-related hospitalization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591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840)</w:t>
            </w:r>
          </w:p>
        </w:tc>
        <w:tc>
          <w:tcPr>
            <w:tcW w:w="42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7</w:t>
            </w:r>
          </w:p>
        </w:tc>
        <w:tc>
          <w:tcPr>
            <w:tcW w:w="778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9.5; 52.5)</w:t>
            </w:r>
          </w:p>
        </w:tc>
        <w:tc>
          <w:tcPr>
            <w:tcW w:w="427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3</w:t>
            </w:r>
          </w:p>
        </w:tc>
        <w:tc>
          <w:tcPr>
            <w:tcW w:w="77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9.2; 52.1)</w:t>
            </w:r>
          </w:p>
        </w:tc>
      </w:tr>
      <w:tr>
        <w:trPr>
          <w:trHeight w:val="2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6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1.1; 52.7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0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2.4; 54.2)</w:t>
            </w:r>
          </w:p>
        </w:tc>
      </w:tr>
    </w:tbl>
    <w:p>
      <w:pPr>
        <w:rPr>
          <w:i/>
          <w:sz w:val="20"/>
          <w:szCs w:val="20"/>
        </w:rPr>
      </w:pPr>
      <w:r>
        <w:rPr>
          <w:i/>
          <w:sz w:val="20"/>
          <w:szCs w:val="20"/>
        </w:rPr>
        <w:t>CI: confidence interval, IR: Incidence rate</w:t>
      </w:r>
    </w:p>
    <w:p/>
    <w:p/>
    <w:p>
      <w:pPr>
        <w:pStyle w:val="Caption"/>
        <w:rPr>
          <w:sz w:val="22"/>
        </w:rPr>
      </w:pPr>
      <w:r>
        <w:rPr>
          <w:sz w:val="22"/>
        </w:rPr>
        <w:t xml:space="preserve">Additional file 3: Table S6 </w:t>
      </w:r>
      <w:r>
        <w:rPr>
          <w:sz w:val="22"/>
        </w:rPr>
        <w:t>Sensitivity analysis 1 with unweighted and IPTW-weighted Cox Proportional Hazard models for 2-year mortality and 1-year hospitalization</w:t>
      </w:r>
    </w:p>
    <w:tbl>
      <w:tblPr>
        <w:tblStyle w:val="Table11"/>
        <w:tblW w:w="4454" w:type="pct"/>
        <w:tblInd w:w="0" w:type="dxa"/>
        <w:tblLayout w:type="fixed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4321"/>
        <w:gridCol w:w="712"/>
        <w:gridCol w:w="1297"/>
        <w:gridCol w:w="712"/>
        <w:gridCol w:w="1296"/>
      </w:tblGrid>
      <w:tr>
        <w:trPr>
          <w:trHeight w:val="20"/>
        </w:trPr>
        <w:tc>
          <w:tcPr>
            <w:tcW w:w="2591" w:type="pct"/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5" w:type="pct"/>
            <w:gridSpan w:val="2"/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  <w:lang w:val="de-DE"/>
              </w:rPr>
              <w:t>Unweighted</w:t>
            </w:r>
            <w:proofErr w:type="spellEnd"/>
          </w:p>
        </w:tc>
        <w:tc>
          <w:tcPr>
            <w:tcW w:w="1204" w:type="pct"/>
            <w:gridSpan w:val="2"/>
            <w:tcBorders>
              <w:left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  <w:lang w:val="de-DE"/>
              </w:rPr>
              <w:t>Weighted</w:t>
            </w:r>
            <w:proofErr w:type="spellEnd"/>
          </w:p>
        </w:tc>
      </w:tr>
      <w:tr>
        <w:trPr>
          <w:trHeight w:val="2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 xml:space="preserve">HR </w:t>
            </w: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(95%-CI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 xml:space="preserve">HR 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(95%-CI)</w:t>
            </w: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  <w:hideMark/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2-year all-cause mortality</w:t>
            </w:r>
          </w:p>
        </w:tc>
        <w:tc>
          <w:tcPr>
            <w:tcW w:w="427" w:type="pct"/>
            <w:tcBorders>
              <w:top w:val="single" w:sz="4" w:space="0" w:color="auto"/>
            </w:tcBorders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51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840)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2; 1.04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0; 1.02)</w:t>
            </w: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1-year all-cause hospitalization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51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840)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8; 1.31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5; 1.28)</w:t>
            </w:r>
          </w:p>
        </w:tc>
      </w:tr>
      <w:tr>
        <w:trPr>
          <w:trHeight w:val="288"/>
        </w:trPr>
        <w:tc>
          <w:tcPr>
            <w:tcW w:w="2591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</w:rPr>
              <w:t>1-year respiratory-related hospitalization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51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840)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81; 1.18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8; 1.14)</w:t>
            </w:r>
          </w:p>
        </w:tc>
      </w:tr>
      <w:tr>
        <w:trPr>
          <w:trHeight w:val="510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: confidence interval, H</w:t>
            </w:r>
            <w:r>
              <w:rPr>
                <w:i/>
                <w:sz w:val="20"/>
                <w:szCs w:val="20"/>
              </w:rPr>
              <w:softHyphen/>
            </w:r>
            <w:r>
              <w:rPr>
                <w:i/>
                <w:sz w:val="20"/>
                <w:szCs w:val="20"/>
              </w:rPr>
              <w:softHyphen/>
            </w:r>
            <w:r>
              <w:rPr>
                <w:i/>
                <w:sz w:val="20"/>
                <w:szCs w:val="20"/>
              </w:rPr>
              <w:softHyphen/>
            </w:r>
            <w:r>
              <w:rPr>
                <w:i/>
                <w:sz w:val="20"/>
                <w:szCs w:val="20"/>
              </w:rPr>
              <w:softHyphen/>
              <w:t>R: Hazard Ratio</w:t>
            </w:r>
          </w:p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</w:tbl>
    <w:p/>
    <w:p/>
    <w:p/>
    <w:p/>
    <w:p/>
    <w:p>
      <w:pPr>
        <w:pStyle w:val="Caption"/>
        <w:rPr>
          <w:sz w:val="22"/>
        </w:rPr>
      </w:pPr>
      <w:bookmarkStart w:id="0" w:name="_Ref71721444"/>
      <w:bookmarkStart w:id="1" w:name="_GoBack"/>
      <w:r>
        <w:rPr>
          <w:sz w:val="22"/>
        </w:rPr>
        <w:lastRenderedPageBreak/>
        <w:t xml:space="preserve">Additional file 3: Table S7 </w:t>
      </w:r>
      <w:bookmarkEnd w:id="0"/>
      <w:r>
        <w:rPr>
          <w:sz w:val="22"/>
        </w:rPr>
        <w:t>Sensitivity analysis 1 with unweighted and IPTW-weighted cost differences with bootstrapped 95% confidence intervals</w:t>
      </w:r>
    </w:p>
    <w:tbl>
      <w:tblPr>
        <w:tblStyle w:val="Table1"/>
        <w:tblW w:w="4156" w:type="pct"/>
        <w:tblInd w:w="0" w:type="dxa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3456"/>
        <w:gridCol w:w="2163"/>
        <w:gridCol w:w="2161"/>
      </w:tblGrid>
      <w:tr>
        <w:tc>
          <w:tcPr>
            <w:tcW w:w="5000" w:type="pct"/>
            <w:gridSpan w:val="3"/>
            <w:vAlign w:val="bottom"/>
          </w:tcPr>
          <w:bookmarkEnd w:id="1"/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ensitivity analysis 1: Patients included after approval of both drugs (year 2015 and later)</w:t>
            </w:r>
          </w:p>
        </w:tc>
      </w:tr>
      <w:tr>
        <w:tc>
          <w:tcPr>
            <w:tcW w:w="2221" w:type="pct"/>
            <w:tcBorders>
              <w:top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jc w:val="center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Unweighted</w:t>
            </w:r>
            <w:proofErr w:type="spellEnd"/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jc w:val="center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Weighted</w:t>
            </w:r>
            <w:proofErr w:type="spellEnd"/>
          </w:p>
        </w:tc>
      </w:tr>
      <w:tr>
        <w:tc>
          <w:tcPr>
            <w:tcW w:w="2221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Difference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de-DE"/>
              </w:rPr>
              <w:t xml:space="preserve"> (in €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Difference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de-DE"/>
              </w:rPr>
              <w:t xml:space="preserve"> (in €)</w:t>
            </w:r>
          </w:p>
        </w:tc>
      </w:tr>
      <w:tr>
        <w:tc>
          <w:tcPr>
            <w:tcW w:w="2221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>
        <w:tc>
          <w:tcPr>
            <w:tcW w:w="2221" w:type="pct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1390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9 (-2,105; 2,242)</w:t>
            </w:r>
          </w:p>
        </w:tc>
        <w:tc>
          <w:tcPr>
            <w:tcW w:w="1389" w:type="pct"/>
            <w:tcBorders>
              <w:left w:val="single" w:sz="4" w:space="0" w:color="auto"/>
            </w:tcBorders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338 (-2,427; 1,750)</w:t>
            </w:r>
          </w:p>
        </w:tc>
      </w:tr>
      <w:tr>
        <w:tc>
          <w:tcPr>
            <w:tcW w:w="2221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patient</w:t>
            </w:r>
          </w:p>
        </w:tc>
        <w:tc>
          <w:tcPr>
            <w:tcW w:w="139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1 (-1,644; 1,817)</w:t>
            </w:r>
          </w:p>
        </w:tc>
        <w:tc>
          <w:tcPr>
            <w:tcW w:w="1389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 (-1,397; 1,662)</w:t>
            </w:r>
          </w:p>
        </w:tc>
      </w:tr>
      <w:tr>
        <w:tc>
          <w:tcPr>
            <w:tcW w:w="2221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patient</w:t>
            </w:r>
          </w:p>
        </w:tc>
        <w:tc>
          <w:tcPr>
            <w:tcW w:w="1390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-122 (-243; -13)</w:t>
            </w:r>
          </w:p>
        </w:tc>
        <w:tc>
          <w:tcPr>
            <w:tcW w:w="1389" w:type="pct"/>
            <w:tcBorders>
              <w:left w:val="single" w:sz="4" w:space="0" w:color="auto"/>
            </w:tcBorders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-152 (-274; -33)</w:t>
            </w:r>
          </w:p>
        </w:tc>
      </w:tr>
      <w:tr>
        <w:tc>
          <w:tcPr>
            <w:tcW w:w="2221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armaceuticals</w:t>
            </w:r>
          </w:p>
        </w:tc>
        <w:tc>
          <w:tcPr>
            <w:tcW w:w="1390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ab/>
              <w:t xml:space="preserve"> (-1,606; 1,654)</w:t>
            </w:r>
          </w:p>
        </w:tc>
        <w:tc>
          <w:tcPr>
            <w:tcW w:w="1389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251 (-1,849; 1,381)</w:t>
            </w:r>
          </w:p>
        </w:tc>
      </w:tr>
      <w:tr>
        <w:tc>
          <w:tcPr>
            <w:tcW w:w="2221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0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9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>
        <w:tc>
          <w:tcPr>
            <w:tcW w:w="2221" w:type="pct"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Respiratory-related</w:t>
            </w:r>
          </w:p>
        </w:tc>
        <w:tc>
          <w:tcPr>
            <w:tcW w:w="139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9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>
        <w:tc>
          <w:tcPr>
            <w:tcW w:w="2221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139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72 (-2,204; 1,683)</w:t>
            </w:r>
          </w:p>
        </w:tc>
        <w:tc>
          <w:tcPr>
            <w:tcW w:w="1389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460 (-2,465; 1,498)</w:t>
            </w:r>
          </w:p>
        </w:tc>
      </w:tr>
      <w:tr>
        <w:tc>
          <w:tcPr>
            <w:tcW w:w="2221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patient</w:t>
            </w:r>
          </w:p>
        </w:tc>
        <w:tc>
          <w:tcPr>
            <w:tcW w:w="139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47 (-1,382; 1,301)</w:t>
            </w:r>
          </w:p>
        </w:tc>
        <w:tc>
          <w:tcPr>
            <w:tcW w:w="1389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60 (-1,610; 948)</w:t>
            </w:r>
          </w:p>
        </w:tc>
      </w:tr>
      <w:tr>
        <w:tc>
          <w:tcPr>
            <w:tcW w:w="2221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patient</w:t>
            </w:r>
          </w:p>
        </w:tc>
        <w:tc>
          <w:tcPr>
            <w:tcW w:w="139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4 (-40; 35)</w:t>
            </w:r>
          </w:p>
        </w:tc>
        <w:tc>
          <w:tcPr>
            <w:tcW w:w="1389" w:type="pct"/>
            <w:tcBorders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 (-46; 32)</w:t>
            </w:r>
          </w:p>
        </w:tc>
      </w:tr>
      <w:tr>
        <w:tc>
          <w:tcPr>
            <w:tcW w:w="2221" w:type="pct"/>
            <w:tcBorders>
              <w:bottom w:val="single" w:sz="4" w:space="0" w:color="auto"/>
            </w:tcBorders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armaceuticals</w:t>
            </w:r>
          </w:p>
        </w:tc>
        <w:tc>
          <w:tcPr>
            <w:tcW w:w="1390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20 (-1,717; 1,435)</w:t>
            </w:r>
          </w:p>
        </w:tc>
        <w:tc>
          <w:tcPr>
            <w:tcW w:w="138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294 (-2,086; 1,358)</w:t>
            </w:r>
          </w:p>
        </w:tc>
      </w:tr>
    </w:tbl>
    <w:p>
      <w:pPr>
        <w:rPr>
          <w:sz w:val="20"/>
        </w:rPr>
      </w:pPr>
      <w:r>
        <w:rPr>
          <w:i/>
          <w:sz w:val="20"/>
        </w:rPr>
        <w:t>Bootstrapping with 1000 repetitions, bias-corrected and accelerated bootstrap method</w:t>
      </w:r>
    </w:p>
    <w:p/>
    <w:p/>
    <w:sectPr>
      <w:footerReference w:type="default" r:id="rId8"/>
      <w:pgSz w:w="12240" w:h="15840" w:code="1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DB19A" w16cex:dateUtc="2021-06-11T07:55:00Z"/>
  <w16cex:commentExtensible w16cex:durableId="246DA3F7" w16cex:dateUtc="2021-06-11T06:57:00Z"/>
  <w16cex:commentExtensible w16cex:durableId="246DB106" w16cex:dateUtc="2021-06-11T07:53:00Z"/>
  <w16cex:commentExtensible w16cex:durableId="246DB799" w16cex:dateUtc="2021-06-11T08:21:00Z"/>
  <w16cex:commentExtensible w16cex:durableId="246DB894" w16cex:dateUtc="2021-06-11T08:25:00Z"/>
  <w16cex:commentExtensible w16cex:durableId="246DB939" w16cex:dateUtc="2021-06-11T08:28:00Z"/>
  <w16cex:commentExtensible w16cex:durableId="246DC216" w16cex:dateUtc="2021-06-11T09:05:00Z"/>
  <w16cex:commentExtensible w16cex:durableId="246DBB92" w16cex:dateUtc="2021-06-11T08:38:00Z"/>
  <w16cex:commentExtensible w16cex:durableId="246DBC78" w16cex:dateUtc="2021-06-11T08:42:00Z"/>
  <w16cex:commentExtensible w16cex:durableId="246DBD19" w16cex:dateUtc="2021-06-11T08:44:00Z"/>
  <w16cex:commentExtensible w16cex:durableId="246DBDC4" w16cex:dateUtc="2021-06-11T08:47:00Z"/>
  <w16cex:commentExtensible w16cex:durableId="246DBE4C" w16cex:dateUtc="2021-06-11T08:49:00Z"/>
  <w16cex:commentExtensible w16cex:durableId="246DBFFD" w16cex:dateUtc="2021-06-11T08:57:00Z"/>
  <w16cex:commentExtensible w16cex:durableId="246DC192" w16cex:dateUtc="2021-06-11T09:03:00Z"/>
  <w16cex:commentExtensible w16cex:durableId="246DC2CC" w16cex:dateUtc="2021-06-11T09:09:00Z"/>
  <w16cex:commentExtensible w16cex:durableId="246DC3C0" w16cex:dateUtc="2021-06-11T09:13:00Z"/>
  <w16cex:commentExtensible w16cex:durableId="246DC3ED" w16cex:dateUtc="2021-06-11T09:13:00Z"/>
  <w16cex:commentExtensible w16cex:durableId="246DC4DF" w16cex:dateUtc="2021-06-11T09:17:00Z"/>
  <w16cex:commentExtensible w16cex:durableId="246DC7B4" w16cex:dateUtc="2021-06-11T09:29:00Z"/>
  <w16cex:commentExtensible w16cex:durableId="247173D5" w16cex:dateUtc="2021-06-14T04:21:00Z"/>
  <w16cex:commentExtensible w16cex:durableId="24717407" w16cex:dateUtc="2021-06-14T04:21:00Z"/>
  <w16cex:commentExtensible w16cex:durableId="24717428" w16cex:dateUtc="2021-06-14T04:22:00Z"/>
  <w16cex:commentExtensible w16cex:durableId="2471744F" w16cex:dateUtc="2021-06-14T04:23:00Z"/>
  <w16cex:commentExtensible w16cex:durableId="247174A3" w16cex:dateUtc="2021-06-14T04:24:00Z"/>
  <w16cex:commentExtensible w16cex:durableId="247174D8" w16cex:dateUtc="2021-06-14T04:25:00Z"/>
  <w16cex:commentExtensible w16cex:durableId="247175F8" w16cex:dateUtc="2021-06-14T04:30:00Z"/>
  <w16cex:commentExtensible w16cex:durableId="24717670" w16cex:dateUtc="2021-06-14T04:32:00Z"/>
  <w16cex:commentExtensible w16cex:durableId="247176CE" w16cex:dateUtc="2021-06-14T04:33:00Z"/>
  <w16cex:commentExtensible w16cex:durableId="24717949" w16cex:dateUtc="2021-06-14T04:44:00Z"/>
  <w16cex:commentExtensible w16cex:durableId="247177C5" w16cex:dateUtc="2021-06-14T04:37:00Z"/>
  <w16cex:commentExtensible w16cex:durableId="247178F5" w16cex:dateUtc="2021-06-14T04:43:00Z"/>
  <w16cex:commentExtensible w16cex:durableId="24717AB6" w16cex:dateUtc="2021-06-14T04:50:00Z"/>
  <w16cex:commentExtensible w16cex:durableId="24717B79" w16cex:dateUtc="2021-06-14T04:53:00Z"/>
  <w16cex:commentExtensible w16cex:durableId="24717C2B" w16cex:dateUtc="2021-06-14T04:56:00Z"/>
  <w16cex:commentExtensible w16cex:durableId="24717CDF" w16cex:dateUtc="2021-06-14T04:59:00Z"/>
  <w16cex:commentExtensible w16cex:durableId="24717CFA" w16cex:dateUtc="2021-06-14T05:00:00Z"/>
  <w16cex:commentExtensible w16cex:durableId="24717D1F" w16cex:dateUtc="2021-06-14T05:00:00Z"/>
  <w16cex:commentExtensible w16cex:durableId="24717D6E" w16cex:dateUtc="2021-06-14T05:02:00Z"/>
  <w16cex:commentExtensible w16cex:durableId="24717E9F" w16cex:dateUtc="2021-06-14T05:07:00Z"/>
  <w16cex:commentExtensible w16cex:durableId="24717F83" w16cex:dateUtc="2021-06-14T05:10:00Z"/>
  <w16cex:commentExtensible w16cex:durableId="24717EC9" w16cex:dateUtc="2021-06-14T05:07:00Z"/>
  <w16cex:commentExtensible w16cex:durableId="24717F3B" w16cex:dateUtc="2021-06-14T0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FDD706" w16cid:durableId="246D9AC6"/>
  <w16cid:commentId w16cid:paraId="682EC7D6" w16cid:durableId="246D9AC7"/>
  <w16cid:commentId w16cid:paraId="65B54198" w16cid:durableId="246D9AC8"/>
  <w16cid:commentId w16cid:paraId="54BBBF24" w16cid:durableId="246DB19A"/>
  <w16cid:commentId w16cid:paraId="087A2224" w16cid:durableId="246DA3F7"/>
  <w16cid:commentId w16cid:paraId="64F4990E" w16cid:durableId="246DB106"/>
  <w16cid:commentId w16cid:paraId="7A5560E7" w16cid:durableId="246DB799"/>
  <w16cid:commentId w16cid:paraId="66F990C2" w16cid:durableId="246DB894"/>
  <w16cid:commentId w16cid:paraId="62DD36D8" w16cid:durableId="246DB939"/>
  <w16cid:commentId w16cid:paraId="1DA73E4C" w16cid:durableId="246DC216"/>
  <w16cid:commentId w16cid:paraId="7936EFCF" w16cid:durableId="246DBB92"/>
  <w16cid:commentId w16cid:paraId="70C7E923" w16cid:durableId="246DBC78"/>
  <w16cid:commentId w16cid:paraId="59D56886" w16cid:durableId="246DBD19"/>
  <w16cid:commentId w16cid:paraId="67215D1F" w16cid:durableId="246DBDC4"/>
  <w16cid:commentId w16cid:paraId="12C41291" w16cid:durableId="246DBE4C"/>
  <w16cid:commentId w16cid:paraId="4A1234A1" w16cid:durableId="246DBFFD"/>
  <w16cid:commentId w16cid:paraId="024EB46A" w16cid:durableId="246DC192"/>
  <w16cid:commentId w16cid:paraId="46D970FB" w16cid:durableId="246DC2CC"/>
  <w16cid:commentId w16cid:paraId="61682A91" w16cid:durableId="246DC3C0"/>
  <w16cid:commentId w16cid:paraId="21957658" w16cid:durableId="246DC3ED"/>
  <w16cid:commentId w16cid:paraId="06C9296C" w16cid:durableId="246DC4DF"/>
  <w16cid:commentId w16cid:paraId="61E04337" w16cid:durableId="246DC7B4"/>
  <w16cid:commentId w16cid:paraId="1DF1AFBF" w16cid:durableId="247173D5"/>
  <w16cid:commentId w16cid:paraId="629D5AA7" w16cid:durableId="24717407"/>
  <w16cid:commentId w16cid:paraId="78AA98D8" w16cid:durableId="24717428"/>
  <w16cid:commentId w16cid:paraId="47E2E269" w16cid:durableId="2471744F"/>
  <w16cid:commentId w16cid:paraId="259EFF09" w16cid:durableId="247174A3"/>
  <w16cid:commentId w16cid:paraId="0D5BB06C" w16cid:durableId="247174D8"/>
  <w16cid:commentId w16cid:paraId="6C856BE8" w16cid:durableId="247175F8"/>
  <w16cid:commentId w16cid:paraId="2D456D04" w16cid:durableId="24717670"/>
  <w16cid:commentId w16cid:paraId="27364EF3" w16cid:durableId="247176CE"/>
  <w16cid:commentId w16cid:paraId="51B529A1" w16cid:durableId="24717949"/>
  <w16cid:commentId w16cid:paraId="25B8B582" w16cid:durableId="247177C5"/>
  <w16cid:commentId w16cid:paraId="0EF254EF" w16cid:durableId="247178F5"/>
  <w16cid:commentId w16cid:paraId="75A250C9" w16cid:durableId="246D9AC9"/>
  <w16cid:commentId w16cid:paraId="0513DF0F" w16cid:durableId="24717AB6"/>
  <w16cid:commentId w16cid:paraId="2E9D7ACD" w16cid:durableId="24717B79"/>
  <w16cid:commentId w16cid:paraId="1B363411" w16cid:durableId="246D9ACA"/>
  <w16cid:commentId w16cid:paraId="5B864717" w16cid:durableId="24717C2B"/>
  <w16cid:commentId w16cid:paraId="655F0333" w16cid:durableId="24717CDF"/>
  <w16cid:commentId w16cid:paraId="4818AA6E" w16cid:durableId="24717CFA"/>
  <w16cid:commentId w16cid:paraId="76846250" w16cid:durableId="24717D1F"/>
  <w16cid:commentId w16cid:paraId="3A915D31" w16cid:durableId="24717D6E"/>
  <w16cid:commentId w16cid:paraId="6ECF3664" w16cid:durableId="24717E9F"/>
  <w16cid:commentId w16cid:paraId="59C6D29B" w16cid:durableId="24717F83"/>
  <w16cid:commentId w16cid:paraId="463D1726" w16cid:durableId="24717EC9"/>
  <w16cid:commentId w16cid:paraId="29B6D9AD" w16cid:durableId="24717F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6764481"/>
      <w:docPartObj>
        <w:docPartGallery w:val="Page Numbers (Bottom of Page)"/>
        <w:docPartUnique/>
      </w:docPartObj>
    </w:sdtPr>
    <w:sdtContent>
      <w:p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2</w:t>
        </w:r>
        <w:r>
          <w:fldChar w:fldCharType="end"/>
        </w:r>
      </w:p>
    </w:sdtContent>
  </w:sdt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C2109"/>
    <w:multiLevelType w:val="hybridMultilevel"/>
    <w:tmpl w:val="504CF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C0B6D"/>
    <w:multiLevelType w:val="hybridMultilevel"/>
    <w:tmpl w:val="24A4E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D4782C"/>
    <w:multiLevelType w:val="hybridMultilevel"/>
    <w:tmpl w:val="B11C0A68"/>
    <w:lvl w:ilvl="0" w:tplc="7D62B9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de-D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9A054D"/>
    <w:multiLevelType w:val="hybridMultilevel"/>
    <w:tmpl w:val="B032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9F7E31"/>
    <w:multiLevelType w:val="hybridMultilevel"/>
    <w:tmpl w:val="1C9CD2B0"/>
    <w:lvl w:ilvl="0" w:tplc="E3B63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9020BA"/>
    <w:multiLevelType w:val="hybridMultilevel"/>
    <w:tmpl w:val="B4E2B3F8"/>
    <w:lvl w:ilvl="0" w:tplc="A1941284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2357A8"/>
    <w:multiLevelType w:val="hybridMultilevel"/>
    <w:tmpl w:val="393E7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55DB8"/>
    <w:multiLevelType w:val="hybridMultilevel"/>
    <w:tmpl w:val="2DAEFA4A"/>
    <w:lvl w:ilvl="0" w:tplc="26F26E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DE1B9C"/>
    <w:multiLevelType w:val="hybridMultilevel"/>
    <w:tmpl w:val="843E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F165F7"/>
    <w:multiLevelType w:val="hybridMultilevel"/>
    <w:tmpl w:val="8E8E43DE"/>
    <w:lvl w:ilvl="0" w:tplc="C06229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F120EB"/>
    <w:multiLevelType w:val="hybridMultilevel"/>
    <w:tmpl w:val="016A92F2"/>
    <w:lvl w:ilvl="0" w:tplc="93C46A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10"/>
  </w:num>
  <w:num w:numId="6">
    <w:abstractNumId w:val="0"/>
  </w:num>
  <w:num w:numId="7">
    <w:abstractNumId w:val="7"/>
  </w:num>
  <w:num w:numId="8">
    <w:abstractNumId w:val="4"/>
  </w:num>
  <w:num w:numId="9">
    <w:abstractNumId w:val="8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d50szuatrz4e5twv5vtr4zapfxd9vrrpp&quot;&gt;MeineBib&lt;record-ids&gt;&lt;item&gt;33&lt;/item&gt;&lt;item&gt;59&lt;/item&gt;&lt;item&gt;70&lt;/item&gt;&lt;item&gt;205&lt;/item&gt;&lt;item&gt;378&lt;/item&gt;&lt;item&gt;386&lt;/item&gt;&lt;item&gt;490&lt;/item&gt;&lt;item&gt;494&lt;/item&gt;&lt;item&gt;513&lt;/item&gt;&lt;item&gt;517&lt;/item&gt;&lt;item&gt;528&lt;/item&gt;&lt;item&gt;543&lt;/item&gt;&lt;item&gt;548&lt;/item&gt;&lt;item&gt;549&lt;/item&gt;&lt;item&gt;550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6&lt;/item&gt;&lt;item&gt;602&lt;/item&gt;&lt;item&gt;604&lt;/item&gt;&lt;item&gt;611&lt;/item&gt;&lt;item&gt;612&lt;/item&gt;&lt;item&gt;613&lt;/item&gt;&lt;item&gt;615&lt;/item&gt;&lt;item&gt;616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27B7D4-1108-40A3-A54F-6757EE92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character" w:customStyle="1" w:styleId="textcell">
    <w:name w:val="textcell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table" w:customStyle="1" w:styleId="Table1">
    <w:name w:val="Table1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cid-id-https">
    <w:name w:val="orcid-id-https"/>
    <w:basedOn w:val="DefaultParagraphFont"/>
  </w:style>
  <w:style w:type="table" w:customStyle="1" w:styleId="Table11">
    <w:name w:val="Table11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27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173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46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86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967962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605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4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296A6-AAAE-43B1-9472-F45C92FD2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ic, Pavo</dc:creator>
  <cp:keywords/>
  <dc:description/>
  <cp:lastModifiedBy>pavo.marijic</cp:lastModifiedBy>
  <cp:revision>6</cp:revision>
  <dcterms:created xsi:type="dcterms:W3CDTF">2021-09-01T07:44:00Z</dcterms:created>
  <dcterms:modified xsi:type="dcterms:W3CDTF">2021-09-01T13:38:00Z</dcterms:modified>
</cp:coreProperties>
</file>